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https://www.jianguoyun.com/p/DTb6TWQQ3KKqCxi6jfQEIAA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Y1YzkxMTEzOGMyYWQyNGRjYTg5NTQxZjc5NGExYTEifQ=="/>
  </w:docVars>
  <w:rsids>
    <w:rsidRoot w:val="00000000"/>
    <w:rsid w:val="412C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</Words>
  <Characters>52</Characters>
  <Lines>0</Lines>
  <Paragraphs>0</Paragraphs>
  <TotalTime>0</TotalTime>
  <ScaleCrop>false</ScaleCrop>
  <LinksUpToDate>false</LinksUpToDate>
  <CharactersWithSpaces>5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17:39:59Z</dcterms:created>
  <dc:creator>R.Earnest</dc:creator>
  <cp:lastModifiedBy>浮生、半夢</cp:lastModifiedBy>
  <dcterms:modified xsi:type="dcterms:W3CDTF">2023-02-03T17:40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ECF6A50E17A4223B6D8E33BE6D05187</vt:lpwstr>
  </property>
</Properties>
</file>